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894C72" w14:textId="7C0E7C98" w:rsidR="00B34424" w:rsidRPr="0073384F" w:rsidRDefault="00486912" w:rsidP="00A06862">
      <w:pPr>
        <w:rPr>
          <w:rFonts w:ascii="Times New Roman" w:hAnsi="Times New Roman" w:cs="Times New Roman"/>
          <w:b/>
          <w:sz w:val="24"/>
          <w:szCs w:val="24"/>
        </w:rPr>
      </w:pPr>
      <w:r w:rsidRPr="0073384F">
        <w:rPr>
          <w:rFonts w:ascii="Times New Roman" w:hAnsi="Times New Roman" w:cs="Times New Roman"/>
          <w:b/>
          <w:sz w:val="24"/>
          <w:szCs w:val="24"/>
        </w:rPr>
        <w:t>S</w:t>
      </w:r>
      <w:r w:rsidR="00301804">
        <w:rPr>
          <w:rFonts w:ascii="Times New Roman" w:hAnsi="Times New Roman" w:cs="Times New Roman"/>
          <w:b/>
          <w:sz w:val="24"/>
          <w:szCs w:val="24"/>
        </w:rPr>
        <w:t>2</w:t>
      </w:r>
      <w:r w:rsidRPr="0073384F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B81F58" w:rsidRPr="0073384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01804">
        <w:rPr>
          <w:rFonts w:ascii="Times New Roman" w:hAnsi="Times New Roman" w:cs="Times New Roman"/>
          <w:b/>
          <w:sz w:val="24"/>
          <w:szCs w:val="24"/>
        </w:rPr>
        <w:t xml:space="preserve">Counts of </w:t>
      </w:r>
      <w:r w:rsidR="00A06862">
        <w:rPr>
          <w:rFonts w:ascii="Times New Roman" w:hAnsi="Times New Roman" w:cs="Times New Roman"/>
          <w:b/>
          <w:sz w:val="24"/>
          <w:szCs w:val="24"/>
        </w:rPr>
        <w:t xml:space="preserve">residual DBS </w:t>
      </w:r>
      <w:r w:rsidR="00E8305D">
        <w:rPr>
          <w:rFonts w:ascii="Times New Roman" w:hAnsi="Times New Roman" w:cs="Times New Roman"/>
          <w:b/>
          <w:sz w:val="24"/>
          <w:szCs w:val="24"/>
        </w:rPr>
        <w:t xml:space="preserve">sample </w:t>
      </w:r>
      <w:r w:rsidR="001F0E69">
        <w:rPr>
          <w:rFonts w:ascii="Times New Roman" w:hAnsi="Times New Roman" w:cs="Times New Roman"/>
          <w:b/>
          <w:sz w:val="24"/>
          <w:szCs w:val="24"/>
        </w:rPr>
        <w:t xml:space="preserve">call rate, </w:t>
      </w:r>
      <w:r w:rsidR="00A06862">
        <w:rPr>
          <w:rFonts w:ascii="Times New Roman" w:hAnsi="Times New Roman" w:cs="Times New Roman"/>
          <w:b/>
          <w:sz w:val="24"/>
          <w:szCs w:val="24"/>
        </w:rPr>
        <w:t>storage environment</w:t>
      </w:r>
      <w:r w:rsidR="001F0E69">
        <w:rPr>
          <w:rFonts w:ascii="Times New Roman" w:hAnsi="Times New Roman" w:cs="Times New Roman"/>
          <w:b/>
          <w:sz w:val="24"/>
          <w:szCs w:val="24"/>
        </w:rPr>
        <w:t>, and collection period</w:t>
      </w:r>
      <w:r w:rsidR="00E8305D">
        <w:rPr>
          <w:rFonts w:ascii="Times New Roman" w:hAnsi="Times New Roman" w:cs="Times New Roman"/>
          <w:b/>
          <w:sz w:val="24"/>
          <w:szCs w:val="24"/>
        </w:rPr>
        <w:t xml:space="preserve"> by genotyping array position</w:t>
      </w:r>
      <w:r w:rsidR="00B34424" w:rsidRPr="0073384F">
        <w:rPr>
          <w:rFonts w:ascii="Times New Roman" w:hAnsi="Times New Roman" w:cs="Times New Roman"/>
          <w:b/>
          <w:sz w:val="24"/>
          <w:szCs w:val="24"/>
        </w:rPr>
        <w:t xml:space="preserve"> among DBS archived at the Michigan Neonatal Biobank between 1992 and 2008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6"/>
        <w:gridCol w:w="646"/>
        <w:gridCol w:w="646"/>
        <w:gridCol w:w="646"/>
        <w:gridCol w:w="645"/>
        <w:gridCol w:w="645"/>
        <w:gridCol w:w="645"/>
        <w:gridCol w:w="645"/>
        <w:gridCol w:w="645"/>
        <w:gridCol w:w="645"/>
        <w:gridCol w:w="645"/>
        <w:gridCol w:w="645"/>
        <w:gridCol w:w="661"/>
        <w:gridCol w:w="1045"/>
      </w:tblGrid>
      <w:tr w:rsidR="00A06862" w14:paraId="64C48064" w14:textId="77777777" w:rsidTr="00095159">
        <w:tc>
          <w:tcPr>
            <w:tcW w:w="1603" w:type="pct"/>
            <w:tcBorders>
              <w:top w:val="single" w:sz="4" w:space="0" w:color="auto"/>
            </w:tcBorders>
          </w:tcPr>
          <w:p w14:paraId="40906FDA" w14:textId="77777777" w:rsidR="00301804" w:rsidRDefault="00301804" w:rsidP="00231D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pct"/>
            <w:gridSpan w:val="1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46B4B9" w14:textId="76B954B2" w:rsidR="00301804" w:rsidRPr="00301804" w:rsidRDefault="00A06862" w:rsidP="00A068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otyping array row</w:t>
            </w:r>
            <w:r w:rsidR="00301804" w:rsidRPr="0030180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osition</w:t>
            </w:r>
          </w:p>
        </w:tc>
        <w:tc>
          <w:tcPr>
            <w:tcW w:w="40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8FFC08" w14:textId="2D5DDADC" w:rsidR="00301804" w:rsidRPr="00907972" w:rsidRDefault="00301804" w:rsidP="003018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301804">
              <w:rPr>
                <w:rFonts w:ascii="Times New Roman" w:hAnsi="Times New Roman" w:cs="Times New Roman"/>
                <w:b/>
                <w:sz w:val="24"/>
                <w:szCs w:val="24"/>
              </w:rPr>
              <w:t>p-val</w:t>
            </w:r>
            <w:r w:rsidR="0090797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</w:tr>
      <w:tr w:rsidR="00A06862" w14:paraId="209A4B15" w14:textId="77777777" w:rsidTr="00C22092">
        <w:tc>
          <w:tcPr>
            <w:tcW w:w="1603" w:type="pct"/>
            <w:tcBorders>
              <w:bottom w:val="single" w:sz="4" w:space="0" w:color="auto"/>
            </w:tcBorders>
          </w:tcPr>
          <w:p w14:paraId="617E7316" w14:textId="77777777" w:rsidR="00301804" w:rsidRDefault="00301804" w:rsidP="00231D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</w:tcPr>
          <w:p w14:paraId="4B120F5F" w14:textId="6A7DF263" w:rsidR="00301804" w:rsidRPr="00A06862" w:rsidRDefault="00A06862" w:rsidP="003018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</w:tcPr>
          <w:p w14:paraId="0EE49D6F" w14:textId="54D4CF14" w:rsidR="00301804" w:rsidRPr="00A06862" w:rsidRDefault="00A06862" w:rsidP="003018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</w:tcPr>
          <w:p w14:paraId="737870B4" w14:textId="769F6A6E" w:rsidR="00301804" w:rsidRPr="00A06862" w:rsidRDefault="00A06862" w:rsidP="003018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</w:tcPr>
          <w:p w14:paraId="6E88B13C" w14:textId="35A469A8" w:rsidR="00301804" w:rsidRPr="00A06862" w:rsidRDefault="00A06862" w:rsidP="003018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</w:tcPr>
          <w:p w14:paraId="0D0430C7" w14:textId="2E5CB4E3" w:rsidR="00301804" w:rsidRPr="00A06862" w:rsidRDefault="00A06862" w:rsidP="003018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</w:tcPr>
          <w:p w14:paraId="74CFFE02" w14:textId="7D2F67D9" w:rsidR="00301804" w:rsidRPr="00A06862" w:rsidRDefault="00A06862" w:rsidP="003018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</w:tcPr>
          <w:p w14:paraId="6A508A03" w14:textId="45147929" w:rsidR="00301804" w:rsidRPr="00A06862" w:rsidRDefault="00A06862" w:rsidP="003018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</w:tcPr>
          <w:p w14:paraId="2ECB7586" w14:textId="235847EE" w:rsidR="00301804" w:rsidRPr="00A06862" w:rsidRDefault="00A06862" w:rsidP="003018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</w:tcPr>
          <w:p w14:paraId="4E6866C0" w14:textId="6472608D" w:rsidR="00301804" w:rsidRPr="00A06862" w:rsidRDefault="00A06862" w:rsidP="003018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</w:tcPr>
          <w:p w14:paraId="163AC21F" w14:textId="7DE34340" w:rsidR="00301804" w:rsidRPr="00A06862" w:rsidRDefault="00A06862" w:rsidP="003018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</w:tcPr>
          <w:p w14:paraId="6735E817" w14:textId="032A662F" w:rsidR="00301804" w:rsidRPr="00A06862" w:rsidRDefault="00A06862" w:rsidP="003018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</w:tcPr>
          <w:p w14:paraId="1A15A97A" w14:textId="3A462AE5" w:rsidR="00301804" w:rsidRPr="00A06862" w:rsidRDefault="00A06862" w:rsidP="003018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403" w:type="pct"/>
            <w:vMerge/>
            <w:tcBorders>
              <w:bottom w:val="single" w:sz="4" w:space="0" w:color="auto"/>
            </w:tcBorders>
          </w:tcPr>
          <w:p w14:paraId="4C136F1B" w14:textId="77777777" w:rsidR="00301804" w:rsidRDefault="00301804" w:rsidP="00231D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6862" w14:paraId="2D31C096" w14:textId="77777777" w:rsidTr="00C22092">
        <w:tc>
          <w:tcPr>
            <w:tcW w:w="1603" w:type="pct"/>
            <w:tcBorders>
              <w:top w:val="single" w:sz="4" w:space="0" w:color="auto"/>
            </w:tcBorders>
          </w:tcPr>
          <w:p w14:paraId="5A3F2A29" w14:textId="528D8A33" w:rsidR="00301804" w:rsidRPr="00301804" w:rsidRDefault="00301804" w:rsidP="00231D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1804">
              <w:rPr>
                <w:rFonts w:ascii="Times New Roman" w:hAnsi="Times New Roman" w:cs="Times New Roman"/>
                <w:b/>
                <w:sz w:val="24"/>
                <w:szCs w:val="24"/>
              </w:rPr>
              <w:t>Sample call rate</w:t>
            </w:r>
          </w:p>
        </w:tc>
        <w:tc>
          <w:tcPr>
            <w:tcW w:w="249" w:type="pct"/>
            <w:tcBorders>
              <w:top w:val="single" w:sz="4" w:space="0" w:color="auto"/>
            </w:tcBorders>
          </w:tcPr>
          <w:p w14:paraId="44415650" w14:textId="77777777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</w:tcPr>
          <w:p w14:paraId="199918BA" w14:textId="77777777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</w:tcPr>
          <w:p w14:paraId="21564CFF" w14:textId="77777777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</w:tcPr>
          <w:p w14:paraId="06D499AC" w14:textId="77777777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</w:tcPr>
          <w:p w14:paraId="25181674" w14:textId="77777777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</w:tcPr>
          <w:p w14:paraId="2822381C" w14:textId="77777777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</w:tcPr>
          <w:p w14:paraId="43CF4717" w14:textId="77777777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</w:tcPr>
          <w:p w14:paraId="01E70AB0" w14:textId="77777777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</w:tcPr>
          <w:p w14:paraId="1791A070" w14:textId="77777777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</w:tcPr>
          <w:p w14:paraId="48C49965" w14:textId="77777777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</w:tcPr>
          <w:p w14:paraId="393D84B8" w14:textId="77777777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</w:tcPr>
          <w:p w14:paraId="08195632" w14:textId="77777777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3" w:type="pct"/>
            <w:vMerge w:val="restart"/>
            <w:tcBorders>
              <w:top w:val="single" w:sz="4" w:space="0" w:color="auto"/>
            </w:tcBorders>
          </w:tcPr>
          <w:p w14:paraId="4F0C7D5A" w14:textId="02CA8043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8D79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06862" w14:paraId="51907425" w14:textId="77777777" w:rsidTr="00C22092">
        <w:tc>
          <w:tcPr>
            <w:tcW w:w="1603" w:type="pct"/>
          </w:tcPr>
          <w:p w14:paraId="68B5FAA1" w14:textId="21B1ABCB" w:rsidR="00301804" w:rsidRDefault="00301804" w:rsidP="003018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1804">
              <w:rPr>
                <w:rFonts w:ascii="Times New Roman" w:hAnsi="Times New Roman" w:cs="Times New Roman"/>
                <w:sz w:val="24"/>
                <w:szCs w:val="24"/>
              </w:rPr>
              <w:t>≥ 99.0%</w:t>
            </w:r>
          </w:p>
        </w:tc>
        <w:tc>
          <w:tcPr>
            <w:tcW w:w="249" w:type="pct"/>
          </w:tcPr>
          <w:p w14:paraId="285CDEE9" w14:textId="69945340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49" w:type="pct"/>
          </w:tcPr>
          <w:p w14:paraId="0DE0641E" w14:textId="45ECEE07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49" w:type="pct"/>
          </w:tcPr>
          <w:p w14:paraId="746D93B5" w14:textId="56776D91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49" w:type="pct"/>
          </w:tcPr>
          <w:p w14:paraId="2AC88B87" w14:textId="4D4F88A6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9" w:type="pct"/>
          </w:tcPr>
          <w:p w14:paraId="6A9D8EC9" w14:textId="1C0AF99F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49" w:type="pct"/>
          </w:tcPr>
          <w:p w14:paraId="397B9F91" w14:textId="72D82458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49" w:type="pct"/>
          </w:tcPr>
          <w:p w14:paraId="56A562C1" w14:textId="33F9D376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49" w:type="pct"/>
          </w:tcPr>
          <w:p w14:paraId="21CA613A" w14:textId="51BF0014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49" w:type="pct"/>
          </w:tcPr>
          <w:p w14:paraId="6C00C31D" w14:textId="5D585684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49" w:type="pct"/>
          </w:tcPr>
          <w:p w14:paraId="744A0F97" w14:textId="48E1016D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49" w:type="pct"/>
          </w:tcPr>
          <w:p w14:paraId="58450EF6" w14:textId="78B9DD63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55" w:type="pct"/>
          </w:tcPr>
          <w:p w14:paraId="6C5BDDFD" w14:textId="7B75FB96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03" w:type="pct"/>
            <w:vMerge/>
          </w:tcPr>
          <w:p w14:paraId="1B601EF6" w14:textId="77777777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6862" w14:paraId="4E21EE56" w14:textId="77777777" w:rsidTr="00C22092">
        <w:tc>
          <w:tcPr>
            <w:tcW w:w="1603" w:type="pct"/>
          </w:tcPr>
          <w:p w14:paraId="2DC492CC" w14:textId="2AB7EA98" w:rsidR="00301804" w:rsidRDefault="00301804" w:rsidP="003018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1804">
              <w:rPr>
                <w:rFonts w:ascii="Times New Roman" w:hAnsi="Times New Roman" w:cs="Times New Roman"/>
                <w:sz w:val="24"/>
                <w:szCs w:val="24"/>
              </w:rPr>
              <w:t>&lt; 99.0%</w:t>
            </w:r>
          </w:p>
        </w:tc>
        <w:tc>
          <w:tcPr>
            <w:tcW w:w="249" w:type="pct"/>
          </w:tcPr>
          <w:p w14:paraId="69407067" w14:textId="448F156A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9" w:type="pct"/>
          </w:tcPr>
          <w:p w14:paraId="68250684" w14:textId="43660616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9" w:type="pct"/>
          </w:tcPr>
          <w:p w14:paraId="6F77F3C1" w14:textId="2C942D0D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9" w:type="pct"/>
          </w:tcPr>
          <w:p w14:paraId="67CF3257" w14:textId="74395319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9" w:type="pct"/>
          </w:tcPr>
          <w:p w14:paraId="12CB1DEF" w14:textId="64997DFE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9" w:type="pct"/>
          </w:tcPr>
          <w:p w14:paraId="154803A3" w14:textId="18966DFE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9" w:type="pct"/>
          </w:tcPr>
          <w:p w14:paraId="06C04555" w14:textId="5B542E4B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9" w:type="pct"/>
          </w:tcPr>
          <w:p w14:paraId="19307B70" w14:textId="6C56C8D8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9" w:type="pct"/>
          </w:tcPr>
          <w:p w14:paraId="73FC3BF2" w14:textId="7A09BE21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9" w:type="pct"/>
          </w:tcPr>
          <w:p w14:paraId="2E949EF6" w14:textId="422D25E8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9" w:type="pct"/>
          </w:tcPr>
          <w:p w14:paraId="16A31A83" w14:textId="220FB49D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" w:type="pct"/>
          </w:tcPr>
          <w:p w14:paraId="0A3CD096" w14:textId="4FF5FF7E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3" w:type="pct"/>
            <w:vMerge/>
          </w:tcPr>
          <w:p w14:paraId="5A1AB86C" w14:textId="77777777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6862" w14:paraId="0937D16F" w14:textId="77777777" w:rsidTr="00C22092">
        <w:tc>
          <w:tcPr>
            <w:tcW w:w="1603" w:type="pct"/>
          </w:tcPr>
          <w:p w14:paraId="0811F90F" w14:textId="63B04D13" w:rsidR="00301804" w:rsidRPr="00301804" w:rsidRDefault="00301804" w:rsidP="00231D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1804">
              <w:rPr>
                <w:rFonts w:ascii="Times New Roman" w:hAnsi="Times New Roman" w:cs="Times New Roman"/>
                <w:b/>
                <w:sz w:val="24"/>
                <w:szCs w:val="24"/>
              </w:rPr>
              <w:t>Storage environment</w:t>
            </w:r>
          </w:p>
        </w:tc>
        <w:tc>
          <w:tcPr>
            <w:tcW w:w="249" w:type="pct"/>
          </w:tcPr>
          <w:p w14:paraId="348C6A06" w14:textId="77777777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</w:tcPr>
          <w:p w14:paraId="09CC3D27" w14:textId="77777777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</w:tcPr>
          <w:p w14:paraId="7B52B3E4" w14:textId="77777777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</w:tcPr>
          <w:p w14:paraId="2ECC30E8" w14:textId="77777777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</w:tcPr>
          <w:p w14:paraId="6A7D1084" w14:textId="77777777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</w:tcPr>
          <w:p w14:paraId="5AEF88CB" w14:textId="77777777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</w:tcPr>
          <w:p w14:paraId="325FC2B7" w14:textId="77777777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</w:tcPr>
          <w:p w14:paraId="1EBDC0B2" w14:textId="77777777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</w:tcPr>
          <w:p w14:paraId="70963AD0" w14:textId="77777777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</w:tcPr>
          <w:p w14:paraId="4E5B28B6" w14:textId="77777777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</w:tcPr>
          <w:p w14:paraId="1A359E5E" w14:textId="77777777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1609443B" w14:textId="77777777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3" w:type="pct"/>
            <w:vMerge w:val="restart"/>
          </w:tcPr>
          <w:p w14:paraId="7C8B5B3B" w14:textId="5CEE538F" w:rsidR="00301804" w:rsidRDefault="008D79F6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A06862" w14:paraId="65C5AD42" w14:textId="77777777" w:rsidTr="00C22092">
        <w:tc>
          <w:tcPr>
            <w:tcW w:w="1603" w:type="pct"/>
          </w:tcPr>
          <w:p w14:paraId="2D6A74C1" w14:textId="628A016C" w:rsidR="00301804" w:rsidRPr="00301804" w:rsidRDefault="00301804" w:rsidP="003018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ontrolled environment</w:t>
            </w:r>
          </w:p>
        </w:tc>
        <w:tc>
          <w:tcPr>
            <w:tcW w:w="249" w:type="pct"/>
          </w:tcPr>
          <w:p w14:paraId="680DE455" w14:textId="206C2E66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49" w:type="pct"/>
          </w:tcPr>
          <w:p w14:paraId="77FD7102" w14:textId="618EAEDA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49" w:type="pct"/>
          </w:tcPr>
          <w:p w14:paraId="50E55BA7" w14:textId="052B269D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49" w:type="pct"/>
          </w:tcPr>
          <w:p w14:paraId="09F9EE50" w14:textId="734B0C6A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49" w:type="pct"/>
          </w:tcPr>
          <w:p w14:paraId="543821F7" w14:textId="456749AB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49" w:type="pct"/>
          </w:tcPr>
          <w:p w14:paraId="087BF5B2" w14:textId="16D31483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49" w:type="pct"/>
          </w:tcPr>
          <w:p w14:paraId="168D75E6" w14:textId="6DCF673B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49" w:type="pct"/>
          </w:tcPr>
          <w:p w14:paraId="4BF0AFED" w14:textId="074E9DFC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49" w:type="pct"/>
          </w:tcPr>
          <w:p w14:paraId="6B99F9DA" w14:textId="35927BD5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49" w:type="pct"/>
          </w:tcPr>
          <w:p w14:paraId="0D130979" w14:textId="5699F8C4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49" w:type="pct"/>
          </w:tcPr>
          <w:p w14:paraId="2E5F2260" w14:textId="12D2261D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55" w:type="pct"/>
          </w:tcPr>
          <w:p w14:paraId="12B6984A" w14:textId="63576EF5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03" w:type="pct"/>
            <w:vMerge/>
          </w:tcPr>
          <w:p w14:paraId="01FD1971" w14:textId="77777777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6862" w14:paraId="08C655D1" w14:textId="77777777" w:rsidTr="00C22092">
        <w:tc>
          <w:tcPr>
            <w:tcW w:w="1603" w:type="pct"/>
          </w:tcPr>
          <w:p w14:paraId="1DF224F3" w14:textId="22858741" w:rsidR="00301804" w:rsidRPr="00301804" w:rsidRDefault="00301804" w:rsidP="003018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led environment</w:t>
            </w:r>
          </w:p>
        </w:tc>
        <w:tc>
          <w:tcPr>
            <w:tcW w:w="249" w:type="pct"/>
          </w:tcPr>
          <w:p w14:paraId="6D803EF0" w14:textId="3F905E1E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9" w:type="pct"/>
          </w:tcPr>
          <w:p w14:paraId="6BFB7405" w14:textId="43D2A4B7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9" w:type="pct"/>
          </w:tcPr>
          <w:p w14:paraId="289EE751" w14:textId="36F60544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9" w:type="pct"/>
          </w:tcPr>
          <w:p w14:paraId="731CDFDF" w14:textId="42532E28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9" w:type="pct"/>
          </w:tcPr>
          <w:p w14:paraId="35C558DC" w14:textId="6B525894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9" w:type="pct"/>
          </w:tcPr>
          <w:p w14:paraId="6EEECAA8" w14:textId="16F3FC82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9" w:type="pct"/>
          </w:tcPr>
          <w:p w14:paraId="59E18DF5" w14:textId="1DCAEF50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9" w:type="pct"/>
          </w:tcPr>
          <w:p w14:paraId="3D0FE4D1" w14:textId="63C6311F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9" w:type="pct"/>
          </w:tcPr>
          <w:p w14:paraId="25CA0696" w14:textId="566BCEFA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9" w:type="pct"/>
          </w:tcPr>
          <w:p w14:paraId="526B681B" w14:textId="47837F86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9" w:type="pct"/>
          </w:tcPr>
          <w:p w14:paraId="7D85B5D0" w14:textId="116C0CE0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5" w:type="pct"/>
          </w:tcPr>
          <w:p w14:paraId="0D9CDCE2" w14:textId="0DE6F576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03" w:type="pct"/>
            <w:vMerge/>
          </w:tcPr>
          <w:p w14:paraId="55D2885E" w14:textId="77777777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6862" w14:paraId="29FC4092" w14:textId="77777777" w:rsidTr="00C22092">
        <w:tc>
          <w:tcPr>
            <w:tcW w:w="1603" w:type="pct"/>
          </w:tcPr>
          <w:p w14:paraId="3D1B28AB" w14:textId="511D52FB" w:rsidR="00301804" w:rsidRPr="00301804" w:rsidRDefault="00301804" w:rsidP="003018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1804">
              <w:rPr>
                <w:rFonts w:ascii="Times New Roman" w:hAnsi="Times New Roman" w:cs="Times New Roman"/>
                <w:b/>
                <w:sz w:val="24"/>
                <w:szCs w:val="24"/>
              </w:rPr>
              <w:t>Uncontrolled environment</w:t>
            </w:r>
          </w:p>
        </w:tc>
        <w:tc>
          <w:tcPr>
            <w:tcW w:w="249" w:type="pct"/>
          </w:tcPr>
          <w:p w14:paraId="55F407CE" w14:textId="77777777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</w:tcPr>
          <w:p w14:paraId="0DDC41F4" w14:textId="77777777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</w:tcPr>
          <w:p w14:paraId="55DAF87E" w14:textId="77777777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</w:tcPr>
          <w:p w14:paraId="4C7BE538" w14:textId="77777777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</w:tcPr>
          <w:p w14:paraId="48158151" w14:textId="77777777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</w:tcPr>
          <w:p w14:paraId="7C0ED072" w14:textId="77777777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</w:tcPr>
          <w:p w14:paraId="5F5FA551" w14:textId="77777777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</w:tcPr>
          <w:p w14:paraId="7355F0A9" w14:textId="77777777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</w:tcPr>
          <w:p w14:paraId="42FE743D" w14:textId="77777777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</w:tcPr>
          <w:p w14:paraId="36BE10EB" w14:textId="77777777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</w:tcPr>
          <w:p w14:paraId="349BC929" w14:textId="77777777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5780EFCD" w14:textId="77777777" w:rsidR="00301804" w:rsidRDefault="00301804" w:rsidP="00301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3" w:type="pct"/>
            <w:vMerge w:val="restart"/>
          </w:tcPr>
          <w:p w14:paraId="087C7760" w14:textId="4C73585F" w:rsidR="00301804" w:rsidRDefault="00301804" w:rsidP="00AE6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E6C04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095159" w14:paraId="09CADD61" w14:textId="77777777" w:rsidTr="00C22092">
        <w:tc>
          <w:tcPr>
            <w:tcW w:w="1603" w:type="pct"/>
          </w:tcPr>
          <w:p w14:paraId="12E52EE2" w14:textId="77777777" w:rsidR="00095159" w:rsidRDefault="00095159" w:rsidP="000951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mple call rate </w:t>
            </w:r>
          </w:p>
          <w:p w14:paraId="1B4A962B" w14:textId="63F04072" w:rsidR="00095159" w:rsidRDefault="00095159" w:rsidP="000951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1804">
              <w:rPr>
                <w:rFonts w:ascii="Times New Roman" w:hAnsi="Times New Roman" w:cs="Times New Roman"/>
                <w:sz w:val="24"/>
                <w:szCs w:val="24"/>
              </w:rPr>
              <w:t>≥ 99.0%</w:t>
            </w:r>
          </w:p>
        </w:tc>
        <w:tc>
          <w:tcPr>
            <w:tcW w:w="249" w:type="pct"/>
          </w:tcPr>
          <w:p w14:paraId="176FA413" w14:textId="72A91D52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9" w:type="pct"/>
          </w:tcPr>
          <w:p w14:paraId="30F62613" w14:textId="5CD6D46A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9" w:type="pct"/>
          </w:tcPr>
          <w:p w14:paraId="6E1F7114" w14:textId="389FC9A4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9" w:type="pct"/>
          </w:tcPr>
          <w:p w14:paraId="474205B9" w14:textId="650757F7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9" w:type="pct"/>
          </w:tcPr>
          <w:p w14:paraId="4AE274FB" w14:textId="65C69231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9" w:type="pct"/>
          </w:tcPr>
          <w:p w14:paraId="6CAE94CD" w14:textId="0DE35E7C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9" w:type="pct"/>
          </w:tcPr>
          <w:p w14:paraId="008F7197" w14:textId="66AC781D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9" w:type="pct"/>
          </w:tcPr>
          <w:p w14:paraId="1A055DBD" w14:textId="0188CBCD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9" w:type="pct"/>
          </w:tcPr>
          <w:p w14:paraId="5AE9D1C2" w14:textId="77FF3416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9" w:type="pct"/>
          </w:tcPr>
          <w:p w14:paraId="5720EA5C" w14:textId="147E2E2D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9" w:type="pct"/>
          </w:tcPr>
          <w:p w14:paraId="24CBBCB7" w14:textId="47BE2EDE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" w:type="pct"/>
          </w:tcPr>
          <w:p w14:paraId="37138489" w14:textId="6618CF2A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3" w:type="pct"/>
            <w:vMerge/>
          </w:tcPr>
          <w:p w14:paraId="02D03D43" w14:textId="77777777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5159" w14:paraId="73ECFE43" w14:textId="77777777" w:rsidTr="00C22092">
        <w:tc>
          <w:tcPr>
            <w:tcW w:w="1603" w:type="pct"/>
          </w:tcPr>
          <w:p w14:paraId="3A5B2794" w14:textId="77777777" w:rsidR="00095159" w:rsidRDefault="00095159" w:rsidP="000951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mple call rate </w:t>
            </w:r>
          </w:p>
          <w:p w14:paraId="0C235992" w14:textId="1163BD20" w:rsidR="00095159" w:rsidRDefault="00095159" w:rsidP="000951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1804">
              <w:rPr>
                <w:rFonts w:ascii="Times New Roman" w:hAnsi="Times New Roman" w:cs="Times New Roman"/>
                <w:sz w:val="24"/>
                <w:szCs w:val="24"/>
              </w:rPr>
              <w:t>&lt; 99.0%</w:t>
            </w:r>
          </w:p>
        </w:tc>
        <w:tc>
          <w:tcPr>
            <w:tcW w:w="249" w:type="pct"/>
          </w:tcPr>
          <w:p w14:paraId="432FF20F" w14:textId="60D07A43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9" w:type="pct"/>
          </w:tcPr>
          <w:p w14:paraId="2165EFE2" w14:textId="38EF4DC8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9" w:type="pct"/>
          </w:tcPr>
          <w:p w14:paraId="5EB0810C" w14:textId="4F87CBA5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9" w:type="pct"/>
          </w:tcPr>
          <w:p w14:paraId="3453A24B" w14:textId="279C588D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9" w:type="pct"/>
          </w:tcPr>
          <w:p w14:paraId="0785F788" w14:textId="33FDEA5F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9" w:type="pct"/>
          </w:tcPr>
          <w:p w14:paraId="3975DF8B" w14:textId="2F150D7D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9" w:type="pct"/>
          </w:tcPr>
          <w:p w14:paraId="7A0DA7BE" w14:textId="55B3391E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9" w:type="pct"/>
          </w:tcPr>
          <w:p w14:paraId="78E91277" w14:textId="57A32364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9" w:type="pct"/>
          </w:tcPr>
          <w:p w14:paraId="2076558B" w14:textId="289197F5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9" w:type="pct"/>
          </w:tcPr>
          <w:p w14:paraId="76BC8824" w14:textId="747F69AB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9" w:type="pct"/>
          </w:tcPr>
          <w:p w14:paraId="39BFB454" w14:textId="5705B2E4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" w:type="pct"/>
          </w:tcPr>
          <w:p w14:paraId="0A75E00C" w14:textId="10ACB2B7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3" w:type="pct"/>
            <w:vMerge/>
          </w:tcPr>
          <w:p w14:paraId="6720E48E" w14:textId="77777777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5159" w14:paraId="72600981" w14:textId="77777777" w:rsidTr="00C22092">
        <w:tc>
          <w:tcPr>
            <w:tcW w:w="1603" w:type="pct"/>
          </w:tcPr>
          <w:p w14:paraId="53104E38" w14:textId="26B9C772" w:rsidR="00095159" w:rsidRPr="00301804" w:rsidRDefault="00095159" w:rsidP="0009515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1804">
              <w:rPr>
                <w:rFonts w:ascii="Times New Roman" w:hAnsi="Times New Roman" w:cs="Times New Roman"/>
                <w:b/>
                <w:sz w:val="24"/>
                <w:szCs w:val="24"/>
              </w:rPr>
              <w:t>Controlled environment</w:t>
            </w:r>
          </w:p>
        </w:tc>
        <w:tc>
          <w:tcPr>
            <w:tcW w:w="249" w:type="pct"/>
          </w:tcPr>
          <w:p w14:paraId="33959E39" w14:textId="77777777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</w:tcPr>
          <w:p w14:paraId="0DE3CF6B" w14:textId="77777777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</w:tcPr>
          <w:p w14:paraId="7799061F" w14:textId="77777777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</w:tcPr>
          <w:p w14:paraId="448CD3B0" w14:textId="77777777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</w:tcPr>
          <w:p w14:paraId="69A1EDA9" w14:textId="77777777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</w:tcPr>
          <w:p w14:paraId="04276DBA" w14:textId="77777777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</w:tcPr>
          <w:p w14:paraId="77A91950" w14:textId="77777777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</w:tcPr>
          <w:p w14:paraId="2D3CFA5D" w14:textId="77777777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</w:tcPr>
          <w:p w14:paraId="175D95A2" w14:textId="77777777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</w:tcPr>
          <w:p w14:paraId="7C422524" w14:textId="77777777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</w:tcPr>
          <w:p w14:paraId="1097C640" w14:textId="77777777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299D3595" w14:textId="77777777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3" w:type="pct"/>
            <w:vMerge w:val="restart"/>
          </w:tcPr>
          <w:p w14:paraId="0F1D4EAD" w14:textId="56541AFA" w:rsidR="00095159" w:rsidRDefault="00095159" w:rsidP="00AE6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E6C0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095159" w14:paraId="53AA50D7" w14:textId="77777777" w:rsidTr="00C22092">
        <w:tc>
          <w:tcPr>
            <w:tcW w:w="1603" w:type="pct"/>
          </w:tcPr>
          <w:p w14:paraId="1F3FD1B5" w14:textId="77777777" w:rsidR="00095159" w:rsidRDefault="00095159" w:rsidP="000951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mple call rate </w:t>
            </w:r>
          </w:p>
          <w:p w14:paraId="3F96838F" w14:textId="361358BB" w:rsidR="00095159" w:rsidRDefault="00095159" w:rsidP="000951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1804">
              <w:rPr>
                <w:rFonts w:ascii="Times New Roman" w:hAnsi="Times New Roman" w:cs="Times New Roman"/>
                <w:sz w:val="24"/>
                <w:szCs w:val="24"/>
              </w:rPr>
              <w:t>≥ 99.0%</w:t>
            </w:r>
          </w:p>
        </w:tc>
        <w:tc>
          <w:tcPr>
            <w:tcW w:w="249" w:type="pct"/>
          </w:tcPr>
          <w:p w14:paraId="0C41CCA9" w14:textId="2E7AC366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49" w:type="pct"/>
          </w:tcPr>
          <w:p w14:paraId="53551C5A" w14:textId="36A6EE0E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49" w:type="pct"/>
          </w:tcPr>
          <w:p w14:paraId="032D81F0" w14:textId="3D076C4C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49" w:type="pct"/>
          </w:tcPr>
          <w:p w14:paraId="03DE947B" w14:textId="60D277F3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49" w:type="pct"/>
          </w:tcPr>
          <w:p w14:paraId="0CF2E052" w14:textId="0550850A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49" w:type="pct"/>
          </w:tcPr>
          <w:p w14:paraId="5C9465A5" w14:textId="7D0C895A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49" w:type="pct"/>
          </w:tcPr>
          <w:p w14:paraId="440C60E8" w14:textId="64FE2ECA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49" w:type="pct"/>
          </w:tcPr>
          <w:p w14:paraId="29EE81CB" w14:textId="0655E735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49" w:type="pct"/>
          </w:tcPr>
          <w:p w14:paraId="3DF61699" w14:textId="28939E58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49" w:type="pct"/>
          </w:tcPr>
          <w:p w14:paraId="24CDBADC" w14:textId="422E5163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49" w:type="pct"/>
          </w:tcPr>
          <w:p w14:paraId="03864425" w14:textId="05F51E62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55" w:type="pct"/>
          </w:tcPr>
          <w:p w14:paraId="50F0F816" w14:textId="279B39CB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03" w:type="pct"/>
            <w:vMerge/>
          </w:tcPr>
          <w:p w14:paraId="476A4A1F" w14:textId="77777777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5159" w14:paraId="4B5C67F5" w14:textId="77777777" w:rsidTr="00C22092">
        <w:tc>
          <w:tcPr>
            <w:tcW w:w="1603" w:type="pct"/>
          </w:tcPr>
          <w:p w14:paraId="76F397F5" w14:textId="77777777" w:rsidR="00095159" w:rsidRDefault="00095159" w:rsidP="000951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mple call rate </w:t>
            </w:r>
          </w:p>
          <w:p w14:paraId="298EB3B0" w14:textId="3427D3C2" w:rsidR="00095159" w:rsidRDefault="00095159" w:rsidP="000951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1804">
              <w:rPr>
                <w:rFonts w:ascii="Times New Roman" w:hAnsi="Times New Roman" w:cs="Times New Roman"/>
                <w:sz w:val="24"/>
                <w:szCs w:val="24"/>
              </w:rPr>
              <w:t>&lt; 99.0%</w:t>
            </w:r>
          </w:p>
        </w:tc>
        <w:tc>
          <w:tcPr>
            <w:tcW w:w="249" w:type="pct"/>
          </w:tcPr>
          <w:p w14:paraId="62904293" w14:textId="0904F053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9" w:type="pct"/>
          </w:tcPr>
          <w:p w14:paraId="5356E0DC" w14:textId="1D844FE2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9" w:type="pct"/>
          </w:tcPr>
          <w:p w14:paraId="46FD417F" w14:textId="77F95FA0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9" w:type="pct"/>
          </w:tcPr>
          <w:p w14:paraId="7CC67C5A" w14:textId="34D664C0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9" w:type="pct"/>
          </w:tcPr>
          <w:p w14:paraId="659D7304" w14:textId="1FE3FBAF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9" w:type="pct"/>
          </w:tcPr>
          <w:p w14:paraId="64525710" w14:textId="083B2B90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9" w:type="pct"/>
          </w:tcPr>
          <w:p w14:paraId="45E2EF42" w14:textId="6102F59F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9" w:type="pct"/>
          </w:tcPr>
          <w:p w14:paraId="2E0186C7" w14:textId="4995CB73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9" w:type="pct"/>
          </w:tcPr>
          <w:p w14:paraId="0B9C44EE" w14:textId="12AAC9D4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9" w:type="pct"/>
          </w:tcPr>
          <w:p w14:paraId="050D20A0" w14:textId="3D0D95B2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9" w:type="pct"/>
          </w:tcPr>
          <w:p w14:paraId="63A95C82" w14:textId="4D3492AC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" w:type="pct"/>
          </w:tcPr>
          <w:p w14:paraId="734EE4E1" w14:textId="74EBB57C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3" w:type="pct"/>
            <w:vMerge/>
          </w:tcPr>
          <w:p w14:paraId="34AF7D08" w14:textId="77777777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5159" w14:paraId="770E9025" w14:textId="77777777" w:rsidTr="00C22092">
        <w:tc>
          <w:tcPr>
            <w:tcW w:w="1603" w:type="pct"/>
          </w:tcPr>
          <w:p w14:paraId="2A95FC24" w14:textId="1CB3F58A" w:rsidR="00095159" w:rsidRPr="008D79F6" w:rsidRDefault="00095159" w:rsidP="0009515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BS collection period</w:t>
            </w:r>
          </w:p>
        </w:tc>
        <w:tc>
          <w:tcPr>
            <w:tcW w:w="249" w:type="pct"/>
          </w:tcPr>
          <w:p w14:paraId="56F6AA3F" w14:textId="77777777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</w:tcPr>
          <w:p w14:paraId="4FEE236E" w14:textId="77777777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</w:tcPr>
          <w:p w14:paraId="7DD2060E" w14:textId="77777777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</w:tcPr>
          <w:p w14:paraId="7D3F31C8" w14:textId="77777777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</w:tcPr>
          <w:p w14:paraId="7C65B8AB" w14:textId="77777777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</w:tcPr>
          <w:p w14:paraId="656A716E" w14:textId="77777777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</w:tcPr>
          <w:p w14:paraId="3F8E65CC" w14:textId="77777777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</w:tcPr>
          <w:p w14:paraId="54E41EF8" w14:textId="77777777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</w:tcPr>
          <w:p w14:paraId="4E850475" w14:textId="77777777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</w:tcPr>
          <w:p w14:paraId="6008D9B7" w14:textId="77777777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</w:tcPr>
          <w:p w14:paraId="4E9519D2" w14:textId="77777777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490C6D0C" w14:textId="77777777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3" w:type="pct"/>
            <w:vMerge w:val="restart"/>
            <w:tcBorders>
              <w:bottom w:val="single" w:sz="4" w:space="0" w:color="auto"/>
            </w:tcBorders>
          </w:tcPr>
          <w:p w14:paraId="7CC04471" w14:textId="7C0C3C23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095159" w14:paraId="0B995DFD" w14:textId="77777777" w:rsidTr="00C22092">
        <w:tc>
          <w:tcPr>
            <w:tcW w:w="1603" w:type="pct"/>
          </w:tcPr>
          <w:p w14:paraId="55D17DE8" w14:textId="32D77397" w:rsidR="00095159" w:rsidRDefault="00095159" w:rsidP="000951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2-1995</w:t>
            </w:r>
          </w:p>
        </w:tc>
        <w:tc>
          <w:tcPr>
            <w:tcW w:w="249" w:type="pct"/>
          </w:tcPr>
          <w:p w14:paraId="60D80B8A" w14:textId="56B5AD50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9" w:type="pct"/>
          </w:tcPr>
          <w:p w14:paraId="5B3F9A4D" w14:textId="1040F283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9" w:type="pct"/>
          </w:tcPr>
          <w:p w14:paraId="320F6EC4" w14:textId="7AC4BFBB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9" w:type="pct"/>
          </w:tcPr>
          <w:p w14:paraId="1519132C" w14:textId="5B819680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9" w:type="pct"/>
          </w:tcPr>
          <w:p w14:paraId="7E013AC6" w14:textId="35E352B8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9" w:type="pct"/>
          </w:tcPr>
          <w:p w14:paraId="1038BC30" w14:textId="7DC02EEA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9" w:type="pct"/>
          </w:tcPr>
          <w:p w14:paraId="6B983375" w14:textId="323C7E93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9" w:type="pct"/>
          </w:tcPr>
          <w:p w14:paraId="48FB0E48" w14:textId="54E358F8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9" w:type="pct"/>
          </w:tcPr>
          <w:p w14:paraId="625FC6E2" w14:textId="729F977C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9" w:type="pct"/>
          </w:tcPr>
          <w:p w14:paraId="0F5DA711" w14:textId="6400ED5C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9" w:type="pct"/>
          </w:tcPr>
          <w:p w14:paraId="16DEFE49" w14:textId="5474893E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5" w:type="pct"/>
          </w:tcPr>
          <w:p w14:paraId="03CDF876" w14:textId="261C876A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03" w:type="pct"/>
            <w:vMerge/>
            <w:tcBorders>
              <w:bottom w:val="single" w:sz="4" w:space="0" w:color="auto"/>
            </w:tcBorders>
          </w:tcPr>
          <w:p w14:paraId="0FC1745A" w14:textId="77777777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5159" w14:paraId="7601E9B0" w14:textId="77777777" w:rsidTr="00C22092">
        <w:tc>
          <w:tcPr>
            <w:tcW w:w="1603" w:type="pct"/>
          </w:tcPr>
          <w:p w14:paraId="7479CF9C" w14:textId="364D78C4" w:rsidR="00095159" w:rsidRDefault="00095159" w:rsidP="000951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6-1999</w:t>
            </w:r>
          </w:p>
        </w:tc>
        <w:tc>
          <w:tcPr>
            <w:tcW w:w="249" w:type="pct"/>
          </w:tcPr>
          <w:p w14:paraId="001E83B2" w14:textId="032DDB3A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9" w:type="pct"/>
          </w:tcPr>
          <w:p w14:paraId="2DAEE60F" w14:textId="7B93A00F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9" w:type="pct"/>
          </w:tcPr>
          <w:p w14:paraId="29BC8F3D" w14:textId="59C87D0E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9" w:type="pct"/>
          </w:tcPr>
          <w:p w14:paraId="41CFEB74" w14:textId="535D2A03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9" w:type="pct"/>
          </w:tcPr>
          <w:p w14:paraId="6088A83E" w14:textId="2BB2B9CC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9" w:type="pct"/>
          </w:tcPr>
          <w:p w14:paraId="75AB29F6" w14:textId="2B1BE0F2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9" w:type="pct"/>
          </w:tcPr>
          <w:p w14:paraId="4275C198" w14:textId="259B6B2D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9" w:type="pct"/>
          </w:tcPr>
          <w:p w14:paraId="3A90CE8B" w14:textId="4D7C0396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9" w:type="pct"/>
          </w:tcPr>
          <w:p w14:paraId="60507AAB" w14:textId="58580DE6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9" w:type="pct"/>
          </w:tcPr>
          <w:p w14:paraId="0A7ED99A" w14:textId="00061FE7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9" w:type="pct"/>
          </w:tcPr>
          <w:p w14:paraId="3F6E9681" w14:textId="32BDBFA8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5" w:type="pct"/>
          </w:tcPr>
          <w:p w14:paraId="10909720" w14:textId="2BB841AB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0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6026C50" w14:textId="77777777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5159" w14:paraId="6262A52D" w14:textId="77777777" w:rsidTr="00C22092">
        <w:tc>
          <w:tcPr>
            <w:tcW w:w="1603" w:type="pct"/>
          </w:tcPr>
          <w:p w14:paraId="1B3E78C0" w14:textId="76FEB160" w:rsidR="00095159" w:rsidRDefault="00095159" w:rsidP="000951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0-2003</w:t>
            </w:r>
          </w:p>
        </w:tc>
        <w:tc>
          <w:tcPr>
            <w:tcW w:w="249" w:type="pct"/>
          </w:tcPr>
          <w:p w14:paraId="46AB22C2" w14:textId="083948FC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9" w:type="pct"/>
          </w:tcPr>
          <w:p w14:paraId="2E61517B" w14:textId="4CFC713A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9" w:type="pct"/>
          </w:tcPr>
          <w:p w14:paraId="667FAFD3" w14:textId="7EFD6C28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9" w:type="pct"/>
          </w:tcPr>
          <w:p w14:paraId="4B89312E" w14:textId="70EE86E8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9" w:type="pct"/>
          </w:tcPr>
          <w:p w14:paraId="69309164" w14:textId="186502EE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9" w:type="pct"/>
          </w:tcPr>
          <w:p w14:paraId="0746A7D0" w14:textId="75936A09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9" w:type="pct"/>
          </w:tcPr>
          <w:p w14:paraId="3CA07B0E" w14:textId="7519E533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9" w:type="pct"/>
          </w:tcPr>
          <w:p w14:paraId="739D8D2B" w14:textId="5543DAE6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9" w:type="pct"/>
          </w:tcPr>
          <w:p w14:paraId="7E3D9697" w14:textId="45A5999B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9" w:type="pct"/>
          </w:tcPr>
          <w:p w14:paraId="1BC71552" w14:textId="74727550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9" w:type="pct"/>
          </w:tcPr>
          <w:p w14:paraId="3F89A502" w14:textId="1F987A1C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5" w:type="pct"/>
          </w:tcPr>
          <w:p w14:paraId="1E8C1CBD" w14:textId="17923E6F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03" w:type="pct"/>
            <w:vMerge/>
            <w:tcBorders>
              <w:bottom w:val="single" w:sz="4" w:space="0" w:color="auto"/>
            </w:tcBorders>
          </w:tcPr>
          <w:p w14:paraId="00373E6E" w14:textId="77777777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5159" w14:paraId="3A153B8A" w14:textId="77777777" w:rsidTr="00C22092">
        <w:tc>
          <w:tcPr>
            <w:tcW w:w="1603" w:type="pct"/>
            <w:tcBorders>
              <w:bottom w:val="single" w:sz="4" w:space="0" w:color="auto"/>
            </w:tcBorders>
          </w:tcPr>
          <w:p w14:paraId="1A1AEAD5" w14:textId="73174392" w:rsidR="00095159" w:rsidRDefault="00095159" w:rsidP="000951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4-2008</w:t>
            </w:r>
          </w:p>
        </w:tc>
        <w:tc>
          <w:tcPr>
            <w:tcW w:w="249" w:type="pct"/>
            <w:tcBorders>
              <w:bottom w:val="single" w:sz="4" w:space="0" w:color="auto"/>
            </w:tcBorders>
          </w:tcPr>
          <w:p w14:paraId="15AFB829" w14:textId="0B523C9A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9" w:type="pct"/>
            <w:tcBorders>
              <w:bottom w:val="single" w:sz="4" w:space="0" w:color="auto"/>
            </w:tcBorders>
          </w:tcPr>
          <w:p w14:paraId="1138BB03" w14:textId="53620E68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9" w:type="pct"/>
            <w:tcBorders>
              <w:bottom w:val="single" w:sz="4" w:space="0" w:color="auto"/>
            </w:tcBorders>
          </w:tcPr>
          <w:p w14:paraId="486B2BD2" w14:textId="690A1234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9" w:type="pct"/>
            <w:tcBorders>
              <w:bottom w:val="single" w:sz="4" w:space="0" w:color="auto"/>
            </w:tcBorders>
          </w:tcPr>
          <w:p w14:paraId="527CE6F0" w14:textId="690FFA38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9" w:type="pct"/>
            <w:tcBorders>
              <w:bottom w:val="single" w:sz="4" w:space="0" w:color="auto"/>
            </w:tcBorders>
          </w:tcPr>
          <w:p w14:paraId="1CB46240" w14:textId="70F10494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9" w:type="pct"/>
            <w:tcBorders>
              <w:bottom w:val="single" w:sz="4" w:space="0" w:color="auto"/>
            </w:tcBorders>
          </w:tcPr>
          <w:p w14:paraId="4F29FBA7" w14:textId="7541FE0A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9" w:type="pct"/>
            <w:tcBorders>
              <w:bottom w:val="single" w:sz="4" w:space="0" w:color="auto"/>
            </w:tcBorders>
          </w:tcPr>
          <w:p w14:paraId="18A81DAC" w14:textId="76A1F9FF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9" w:type="pct"/>
            <w:tcBorders>
              <w:bottom w:val="single" w:sz="4" w:space="0" w:color="auto"/>
            </w:tcBorders>
          </w:tcPr>
          <w:p w14:paraId="04870776" w14:textId="2ADC0427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9" w:type="pct"/>
            <w:tcBorders>
              <w:bottom w:val="single" w:sz="4" w:space="0" w:color="auto"/>
            </w:tcBorders>
          </w:tcPr>
          <w:p w14:paraId="4B35E147" w14:textId="56B8DA4E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9" w:type="pct"/>
            <w:tcBorders>
              <w:bottom w:val="single" w:sz="4" w:space="0" w:color="auto"/>
            </w:tcBorders>
          </w:tcPr>
          <w:p w14:paraId="6D104F76" w14:textId="61615CAF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9" w:type="pct"/>
            <w:tcBorders>
              <w:bottom w:val="single" w:sz="4" w:space="0" w:color="auto"/>
            </w:tcBorders>
          </w:tcPr>
          <w:p w14:paraId="25C54693" w14:textId="7D7F0763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5" w:type="pct"/>
            <w:tcBorders>
              <w:bottom w:val="single" w:sz="4" w:space="0" w:color="auto"/>
            </w:tcBorders>
          </w:tcPr>
          <w:p w14:paraId="1C312DAD" w14:textId="5CDE13E1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03" w:type="pct"/>
            <w:vMerge/>
            <w:tcBorders>
              <w:bottom w:val="single" w:sz="4" w:space="0" w:color="auto"/>
            </w:tcBorders>
          </w:tcPr>
          <w:p w14:paraId="25B20923" w14:textId="77777777" w:rsidR="00095159" w:rsidRDefault="00095159" w:rsidP="00095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E0F05A7" w14:textId="52CEBC91" w:rsidR="00301804" w:rsidRPr="00907972" w:rsidRDefault="00907972" w:rsidP="00231DF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Pearson chi-square or</w:t>
      </w:r>
      <w:r w:rsidRPr="0073384F">
        <w:rPr>
          <w:rFonts w:ascii="Times New Roman" w:hAnsi="Times New Roman" w:cs="Times New Roman"/>
          <w:sz w:val="24"/>
          <w:szCs w:val="24"/>
        </w:rPr>
        <w:t xml:space="preserve"> Fisher</w:t>
      </w:r>
      <w:r>
        <w:rPr>
          <w:rFonts w:ascii="Times New Roman" w:hAnsi="Times New Roman" w:cs="Times New Roman"/>
          <w:sz w:val="24"/>
          <w:szCs w:val="24"/>
        </w:rPr>
        <w:t>’s</w:t>
      </w:r>
      <w:r w:rsidRPr="0073384F">
        <w:rPr>
          <w:rFonts w:ascii="Times New Roman" w:hAnsi="Times New Roman" w:cs="Times New Roman"/>
          <w:sz w:val="24"/>
          <w:szCs w:val="24"/>
        </w:rPr>
        <w:t xml:space="preserve"> exact</w:t>
      </w:r>
      <w:r>
        <w:rPr>
          <w:rFonts w:ascii="Times New Roman" w:hAnsi="Times New Roman" w:cs="Times New Roman"/>
          <w:sz w:val="24"/>
          <w:szCs w:val="24"/>
        </w:rPr>
        <w:t xml:space="preserve"> p-value c</w:t>
      </w:r>
      <w:r w:rsidR="008D79F6">
        <w:rPr>
          <w:rFonts w:ascii="Times New Roman" w:hAnsi="Times New Roman" w:cs="Times New Roman"/>
          <w:sz w:val="24"/>
          <w:szCs w:val="24"/>
        </w:rPr>
        <w:t xml:space="preserve">omparing residual DBS call rate, </w:t>
      </w:r>
      <w:r>
        <w:rPr>
          <w:rFonts w:ascii="Times New Roman" w:hAnsi="Times New Roman" w:cs="Times New Roman"/>
          <w:sz w:val="24"/>
          <w:szCs w:val="24"/>
        </w:rPr>
        <w:t>storage environment</w:t>
      </w:r>
      <w:r w:rsidR="008D79F6">
        <w:rPr>
          <w:rFonts w:ascii="Times New Roman" w:hAnsi="Times New Roman" w:cs="Times New Roman"/>
          <w:sz w:val="24"/>
          <w:szCs w:val="24"/>
        </w:rPr>
        <w:t>, collection period</w:t>
      </w:r>
      <w:r>
        <w:rPr>
          <w:rFonts w:ascii="Times New Roman" w:hAnsi="Times New Roman" w:cs="Times New Roman"/>
          <w:sz w:val="24"/>
          <w:szCs w:val="24"/>
        </w:rPr>
        <w:t xml:space="preserve"> by genotyping array position.</w:t>
      </w:r>
    </w:p>
    <w:p w14:paraId="5578B920" w14:textId="1362D60C" w:rsidR="00301804" w:rsidRDefault="00301804" w:rsidP="00231DF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1BA4088" w14:textId="714A87C1" w:rsidR="00301804" w:rsidRDefault="00301804" w:rsidP="00231DF0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5346FBF6" w14:textId="653CE827" w:rsidR="00301804" w:rsidRDefault="00301804" w:rsidP="00231DF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CA30D90" w14:textId="464C2EA5" w:rsidR="00301804" w:rsidRDefault="00301804" w:rsidP="00231DF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971414A" w14:textId="46E1735C" w:rsidR="00301804" w:rsidRPr="0073384F" w:rsidRDefault="00301804" w:rsidP="00231DF0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301804" w:rsidRPr="0073384F" w:rsidSect="003018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38D22EA" w16cid:durableId="211F4D5A"/>
  <w16cid:commentId w16cid:paraId="6B7624E3" w16cid:durableId="211F4F6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07E"/>
    <w:rsid w:val="00000823"/>
    <w:rsid w:val="00003773"/>
    <w:rsid w:val="00024206"/>
    <w:rsid w:val="0002722E"/>
    <w:rsid w:val="00031AB1"/>
    <w:rsid w:val="000435EF"/>
    <w:rsid w:val="00054418"/>
    <w:rsid w:val="000652EC"/>
    <w:rsid w:val="000806A6"/>
    <w:rsid w:val="00094CD4"/>
    <w:rsid w:val="00095159"/>
    <w:rsid w:val="000B1135"/>
    <w:rsid w:val="000D3ED1"/>
    <w:rsid w:val="000F467E"/>
    <w:rsid w:val="0010457B"/>
    <w:rsid w:val="00112EF8"/>
    <w:rsid w:val="00125BF5"/>
    <w:rsid w:val="00126C1D"/>
    <w:rsid w:val="00141C43"/>
    <w:rsid w:val="0016379C"/>
    <w:rsid w:val="00192870"/>
    <w:rsid w:val="00194F73"/>
    <w:rsid w:val="0019628E"/>
    <w:rsid w:val="001B2711"/>
    <w:rsid w:val="001C4CCD"/>
    <w:rsid w:val="001D60CE"/>
    <w:rsid w:val="001E6A42"/>
    <w:rsid w:val="001F0E69"/>
    <w:rsid w:val="00231DF0"/>
    <w:rsid w:val="00256984"/>
    <w:rsid w:val="00270119"/>
    <w:rsid w:val="00276073"/>
    <w:rsid w:val="00282760"/>
    <w:rsid w:val="002846EF"/>
    <w:rsid w:val="002B6ADA"/>
    <w:rsid w:val="002B768E"/>
    <w:rsid w:val="002C363E"/>
    <w:rsid w:val="002C66B0"/>
    <w:rsid w:val="002D78FD"/>
    <w:rsid w:val="002E3C3B"/>
    <w:rsid w:val="0030157C"/>
    <w:rsid w:val="00301804"/>
    <w:rsid w:val="00305881"/>
    <w:rsid w:val="00306C82"/>
    <w:rsid w:val="00306DB6"/>
    <w:rsid w:val="00320809"/>
    <w:rsid w:val="00336B39"/>
    <w:rsid w:val="00340F5A"/>
    <w:rsid w:val="00342BA7"/>
    <w:rsid w:val="003455C8"/>
    <w:rsid w:val="00347D05"/>
    <w:rsid w:val="00371112"/>
    <w:rsid w:val="00373278"/>
    <w:rsid w:val="00377786"/>
    <w:rsid w:val="0038216D"/>
    <w:rsid w:val="00390112"/>
    <w:rsid w:val="003A563B"/>
    <w:rsid w:val="003C261B"/>
    <w:rsid w:val="003C306C"/>
    <w:rsid w:val="003E6211"/>
    <w:rsid w:val="003F5D6C"/>
    <w:rsid w:val="00400B76"/>
    <w:rsid w:val="00401236"/>
    <w:rsid w:val="00401E51"/>
    <w:rsid w:val="00403759"/>
    <w:rsid w:val="0041107B"/>
    <w:rsid w:val="004220D6"/>
    <w:rsid w:val="004258CA"/>
    <w:rsid w:val="00430B55"/>
    <w:rsid w:val="00442955"/>
    <w:rsid w:val="004559C4"/>
    <w:rsid w:val="00461A44"/>
    <w:rsid w:val="00484EF3"/>
    <w:rsid w:val="004850B0"/>
    <w:rsid w:val="00486912"/>
    <w:rsid w:val="004A7022"/>
    <w:rsid w:val="004B7158"/>
    <w:rsid w:val="004C5C0F"/>
    <w:rsid w:val="00524056"/>
    <w:rsid w:val="00551109"/>
    <w:rsid w:val="00587F06"/>
    <w:rsid w:val="00597E19"/>
    <w:rsid w:val="005A0023"/>
    <w:rsid w:val="005A04EF"/>
    <w:rsid w:val="005B6D66"/>
    <w:rsid w:val="0060426B"/>
    <w:rsid w:val="00612ACB"/>
    <w:rsid w:val="00625319"/>
    <w:rsid w:val="0063207E"/>
    <w:rsid w:val="00637402"/>
    <w:rsid w:val="006419F1"/>
    <w:rsid w:val="00642813"/>
    <w:rsid w:val="00647843"/>
    <w:rsid w:val="006B0CEA"/>
    <w:rsid w:val="006C30F1"/>
    <w:rsid w:val="006C7FF9"/>
    <w:rsid w:val="006D2DD6"/>
    <w:rsid w:val="006D7689"/>
    <w:rsid w:val="006E0CDA"/>
    <w:rsid w:val="006E0D56"/>
    <w:rsid w:val="006E0E00"/>
    <w:rsid w:val="006F3620"/>
    <w:rsid w:val="007115CE"/>
    <w:rsid w:val="0073384F"/>
    <w:rsid w:val="0074302E"/>
    <w:rsid w:val="00750325"/>
    <w:rsid w:val="00754F65"/>
    <w:rsid w:val="007762E4"/>
    <w:rsid w:val="007812D9"/>
    <w:rsid w:val="007B601E"/>
    <w:rsid w:val="007C4595"/>
    <w:rsid w:val="0080761D"/>
    <w:rsid w:val="00816734"/>
    <w:rsid w:val="00820FEA"/>
    <w:rsid w:val="008224A7"/>
    <w:rsid w:val="00825115"/>
    <w:rsid w:val="008341D7"/>
    <w:rsid w:val="00834AD0"/>
    <w:rsid w:val="00845323"/>
    <w:rsid w:val="008552BD"/>
    <w:rsid w:val="00856C8E"/>
    <w:rsid w:val="00870432"/>
    <w:rsid w:val="00871629"/>
    <w:rsid w:val="00875827"/>
    <w:rsid w:val="0088265F"/>
    <w:rsid w:val="008A5705"/>
    <w:rsid w:val="008B3C1D"/>
    <w:rsid w:val="008D674D"/>
    <w:rsid w:val="008D79F6"/>
    <w:rsid w:val="008E064B"/>
    <w:rsid w:val="008E0A4C"/>
    <w:rsid w:val="008E3EF5"/>
    <w:rsid w:val="008F48FD"/>
    <w:rsid w:val="008F4D92"/>
    <w:rsid w:val="008F5599"/>
    <w:rsid w:val="009030C6"/>
    <w:rsid w:val="00906E93"/>
    <w:rsid w:val="00907972"/>
    <w:rsid w:val="00930A19"/>
    <w:rsid w:val="009318BF"/>
    <w:rsid w:val="009350EC"/>
    <w:rsid w:val="009351DA"/>
    <w:rsid w:val="00937D37"/>
    <w:rsid w:val="00941B52"/>
    <w:rsid w:val="00976BD1"/>
    <w:rsid w:val="00990783"/>
    <w:rsid w:val="009A508B"/>
    <w:rsid w:val="009D517E"/>
    <w:rsid w:val="009D55C0"/>
    <w:rsid w:val="009D6613"/>
    <w:rsid w:val="00A06862"/>
    <w:rsid w:val="00A11B02"/>
    <w:rsid w:val="00A14238"/>
    <w:rsid w:val="00A15493"/>
    <w:rsid w:val="00A30D96"/>
    <w:rsid w:val="00A507F5"/>
    <w:rsid w:val="00A95848"/>
    <w:rsid w:val="00A95C44"/>
    <w:rsid w:val="00AA1E32"/>
    <w:rsid w:val="00AA7F2E"/>
    <w:rsid w:val="00AB21F4"/>
    <w:rsid w:val="00AD3E4E"/>
    <w:rsid w:val="00AD75DC"/>
    <w:rsid w:val="00AD7BD5"/>
    <w:rsid w:val="00AE6C04"/>
    <w:rsid w:val="00B10A80"/>
    <w:rsid w:val="00B153CA"/>
    <w:rsid w:val="00B34424"/>
    <w:rsid w:val="00B44422"/>
    <w:rsid w:val="00B67B6C"/>
    <w:rsid w:val="00B70429"/>
    <w:rsid w:val="00B81F58"/>
    <w:rsid w:val="00B86C86"/>
    <w:rsid w:val="00BA36E3"/>
    <w:rsid w:val="00BC2215"/>
    <w:rsid w:val="00BC6EFD"/>
    <w:rsid w:val="00BE113D"/>
    <w:rsid w:val="00BF225F"/>
    <w:rsid w:val="00BF2F9D"/>
    <w:rsid w:val="00C111AE"/>
    <w:rsid w:val="00C14975"/>
    <w:rsid w:val="00C17912"/>
    <w:rsid w:val="00C22092"/>
    <w:rsid w:val="00C26E86"/>
    <w:rsid w:val="00C30F00"/>
    <w:rsid w:val="00C37F55"/>
    <w:rsid w:val="00C65628"/>
    <w:rsid w:val="00C672EF"/>
    <w:rsid w:val="00C77186"/>
    <w:rsid w:val="00C8214C"/>
    <w:rsid w:val="00CB71E3"/>
    <w:rsid w:val="00CC03DB"/>
    <w:rsid w:val="00CC31BC"/>
    <w:rsid w:val="00CC7B49"/>
    <w:rsid w:val="00CF1557"/>
    <w:rsid w:val="00CF1D9B"/>
    <w:rsid w:val="00D2336C"/>
    <w:rsid w:val="00D27464"/>
    <w:rsid w:val="00D31412"/>
    <w:rsid w:val="00D4615E"/>
    <w:rsid w:val="00D60AA9"/>
    <w:rsid w:val="00D67099"/>
    <w:rsid w:val="00D67518"/>
    <w:rsid w:val="00D81A68"/>
    <w:rsid w:val="00DC443F"/>
    <w:rsid w:val="00DC62F3"/>
    <w:rsid w:val="00DD2574"/>
    <w:rsid w:val="00E019CE"/>
    <w:rsid w:val="00E17D73"/>
    <w:rsid w:val="00E22DF5"/>
    <w:rsid w:val="00E44D86"/>
    <w:rsid w:val="00E63AB3"/>
    <w:rsid w:val="00E8305D"/>
    <w:rsid w:val="00E85404"/>
    <w:rsid w:val="00E85506"/>
    <w:rsid w:val="00E87FFA"/>
    <w:rsid w:val="00EA02BE"/>
    <w:rsid w:val="00EE2FFA"/>
    <w:rsid w:val="00F12B7D"/>
    <w:rsid w:val="00F14893"/>
    <w:rsid w:val="00F23E7F"/>
    <w:rsid w:val="00F24183"/>
    <w:rsid w:val="00F27B0F"/>
    <w:rsid w:val="00F4065E"/>
    <w:rsid w:val="00F436C7"/>
    <w:rsid w:val="00F44853"/>
    <w:rsid w:val="00F476D8"/>
    <w:rsid w:val="00F47BD7"/>
    <w:rsid w:val="00F6175E"/>
    <w:rsid w:val="00FA5DD9"/>
    <w:rsid w:val="00FC666C"/>
    <w:rsid w:val="00FD01B8"/>
    <w:rsid w:val="00FE7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|"/>
  <w14:docId w14:val="418EA579"/>
  <w15:docId w15:val="{283F7BF1-4592-4580-985C-EB6CE05E4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20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0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42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23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241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41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41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1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18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F1D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408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BCFD14-5BF7-433A-AEDD-E53A1B9919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k, Pagna</dc:creator>
  <cp:lastModifiedBy>Sok, Pagna</cp:lastModifiedBy>
  <cp:revision>2</cp:revision>
  <dcterms:created xsi:type="dcterms:W3CDTF">2020-01-08T15:57:00Z</dcterms:created>
  <dcterms:modified xsi:type="dcterms:W3CDTF">2020-01-08T15:57:00Z</dcterms:modified>
</cp:coreProperties>
</file>